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upplementary Table 2</w:t>
      </w:r>
    </w:p>
    <w:p>
      <w:pPr>
        <w:spacing w:before="163"/>
        <w:ind w:left="220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elf-Efficacy for Managing Chronic Disease Scale </w:t>
      </w:r>
    </w:p>
    <w:p>
      <w:pPr>
        <w:pStyle w:val="3"/>
        <w:spacing w:before="163" w:line="364" w:lineRule="auto"/>
        <w:ind w:left="220" w:right="215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pacing w:val="-2"/>
          <w:lang w:val="en-US"/>
        </w:rPr>
        <w:t>Guide: The following questions are designed to investigate your confidence in doing daily matters. On a scale of 1 to 10, with 1 being “no confidence” and 10 being “absolute confidence”, choose a number that truly reflects your confidence in the following items.</w:t>
      </w:r>
      <w:r>
        <w:rPr>
          <w:rFonts w:ascii="Times New Roman" w:hAnsi="Times New Roman" w:cs="Times New Roman"/>
          <w:lang w:val="en-US"/>
        </w:rPr>
        <w:t xml:space="preserve"> </w:t>
      </w:r>
    </w:p>
    <w:p>
      <w:pPr>
        <w:pStyle w:val="3"/>
        <w:spacing w:before="6"/>
        <w:rPr>
          <w:rFonts w:ascii="Times New Roman" w:hAnsi="Times New Roman" w:cs="Times New Roman"/>
          <w:sz w:val="18"/>
          <w:lang w:val="en-US"/>
        </w:rPr>
      </w:pPr>
    </w:p>
    <w:p>
      <w:pPr>
        <w:pStyle w:val="3"/>
        <w:tabs>
          <w:tab w:val="left" w:pos="7059"/>
        </w:tabs>
        <w:spacing w:before="0"/>
        <w:ind w:left="7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1167130</wp:posOffset>
                </wp:positionH>
                <wp:positionV relativeFrom="paragraph">
                  <wp:posOffset>187960</wp:posOffset>
                </wp:positionV>
                <wp:extent cx="4685030" cy="254635"/>
                <wp:effectExtent l="14605" t="11430" r="15240" b="1016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5030" cy="254635"/>
                          <a:chOff x="1839" y="296"/>
                          <a:chExt cx="7378" cy="401"/>
                        </a:xfrm>
                      </wpg:grpSpPr>
                      <wps:wsp>
                        <wps:cNvPr id="2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1839" y="319"/>
                            <a:ext cx="7377" cy="0"/>
                          </a:xfrm>
                          <a:prstGeom prst="line">
                            <a:avLst/>
                          </a:prstGeom>
                          <a:noFill/>
                          <a:ln w="2159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/>
                      </wps:wsp>
                      <wps:wsp>
                        <wps:cNvPr id="3" name="AutoShape 4"/>
                        <wps:cNvSpPr/>
                        <wps:spPr bwMode="auto">
                          <a:xfrm>
                            <a:off x="2366" y="309"/>
                            <a:ext cx="1908" cy="388"/>
                          </a:xfrm>
                          <a:custGeom>
                            <a:avLst/>
                            <a:gdLst>
                              <a:gd name="T0" fmla="+- 0 2366 2366"/>
                              <a:gd name="T1" fmla="*/ T0 w 1908"/>
                              <a:gd name="T2" fmla="+- 0 329 309"/>
                              <a:gd name="T3" fmla="*/ 329 h 388"/>
                              <a:gd name="T4" fmla="+- 0 2366 2366"/>
                              <a:gd name="T5" fmla="*/ T4 w 1908"/>
                              <a:gd name="T6" fmla="+- 0 697 309"/>
                              <a:gd name="T7" fmla="*/ 697 h 388"/>
                              <a:gd name="T8" fmla="+- 0 3006 2366"/>
                              <a:gd name="T9" fmla="*/ T8 w 1908"/>
                              <a:gd name="T10" fmla="+- 0 326 309"/>
                              <a:gd name="T11" fmla="*/ 326 h 388"/>
                              <a:gd name="T12" fmla="+- 0 3006 2366"/>
                              <a:gd name="T13" fmla="*/ T12 w 1908"/>
                              <a:gd name="T14" fmla="+- 0 694 309"/>
                              <a:gd name="T15" fmla="*/ 694 h 388"/>
                              <a:gd name="T16" fmla="+- 0 3635 2366"/>
                              <a:gd name="T17" fmla="*/ T16 w 1908"/>
                              <a:gd name="T18" fmla="+- 0 309 309"/>
                              <a:gd name="T19" fmla="*/ 309 h 388"/>
                              <a:gd name="T20" fmla="+- 0 3635 2366"/>
                              <a:gd name="T21" fmla="*/ T20 w 1908"/>
                              <a:gd name="T22" fmla="+- 0 677 309"/>
                              <a:gd name="T23" fmla="*/ 677 h 388"/>
                              <a:gd name="T24" fmla="+- 0 4274 2366"/>
                              <a:gd name="T25" fmla="*/ T24 w 1908"/>
                              <a:gd name="T26" fmla="+- 0 315 309"/>
                              <a:gd name="T27" fmla="*/ 315 h 388"/>
                              <a:gd name="T28" fmla="+- 0 4274 2366"/>
                              <a:gd name="T29" fmla="*/ T28 w 1908"/>
                              <a:gd name="T30" fmla="+- 0 683 309"/>
                              <a:gd name="T31" fmla="*/ 683 h 3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908" h="388">
                                <a:moveTo>
                                  <a:pt x="0" y="20"/>
                                </a:moveTo>
                                <a:lnTo>
                                  <a:pt x="0" y="388"/>
                                </a:lnTo>
                                <a:moveTo>
                                  <a:pt x="640" y="17"/>
                                </a:moveTo>
                                <a:lnTo>
                                  <a:pt x="640" y="385"/>
                                </a:lnTo>
                                <a:moveTo>
                                  <a:pt x="1269" y="0"/>
                                </a:moveTo>
                                <a:lnTo>
                                  <a:pt x="1269" y="368"/>
                                </a:lnTo>
                                <a:moveTo>
                                  <a:pt x="1908" y="6"/>
                                </a:moveTo>
                                <a:lnTo>
                                  <a:pt x="1908" y="374"/>
                                </a:lnTo>
                              </a:path>
                            </a:pathLst>
                          </a:custGeom>
                          <a:noFill/>
                          <a:ln w="1460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SpPr/>
                        <wps:spPr bwMode="auto">
                          <a:xfrm>
                            <a:off x="4892" y="299"/>
                            <a:ext cx="641" cy="376"/>
                          </a:xfrm>
                          <a:custGeom>
                            <a:avLst/>
                            <a:gdLst>
                              <a:gd name="T0" fmla="+- 0 4892 4892"/>
                              <a:gd name="T1" fmla="*/ T0 w 641"/>
                              <a:gd name="T2" fmla="+- 0 299 299"/>
                              <a:gd name="T3" fmla="*/ 299 h 376"/>
                              <a:gd name="T4" fmla="+- 0 4892 4892"/>
                              <a:gd name="T5" fmla="*/ T4 w 641"/>
                              <a:gd name="T6" fmla="+- 0 667 299"/>
                              <a:gd name="T7" fmla="*/ 667 h 376"/>
                              <a:gd name="T8" fmla="+- 0 5533 4892"/>
                              <a:gd name="T9" fmla="*/ T8 w 641"/>
                              <a:gd name="T10" fmla="+- 0 307 299"/>
                              <a:gd name="T11" fmla="*/ 307 h 376"/>
                              <a:gd name="T12" fmla="+- 0 5533 4892"/>
                              <a:gd name="T13" fmla="*/ T12 w 641"/>
                              <a:gd name="T14" fmla="+- 0 675 299"/>
                              <a:gd name="T15" fmla="*/ 675 h 37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641" h="376">
                                <a:moveTo>
                                  <a:pt x="0" y="0"/>
                                </a:moveTo>
                                <a:lnTo>
                                  <a:pt x="0" y="368"/>
                                </a:lnTo>
                                <a:moveTo>
                                  <a:pt x="641" y="8"/>
                                </a:moveTo>
                                <a:lnTo>
                                  <a:pt x="641" y="376"/>
                                </a:lnTo>
                              </a:path>
                            </a:pathLst>
                          </a:custGeom>
                          <a:noFill/>
                          <a:ln w="1460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AutoShape 6"/>
                        <wps:cNvSpPr/>
                        <wps:spPr bwMode="auto">
                          <a:xfrm>
                            <a:off x="6150" y="298"/>
                            <a:ext cx="1259" cy="383"/>
                          </a:xfrm>
                          <a:custGeom>
                            <a:avLst/>
                            <a:gdLst>
                              <a:gd name="T0" fmla="+- 0 6151 6151"/>
                              <a:gd name="T1" fmla="*/ T0 w 1259"/>
                              <a:gd name="T2" fmla="+- 0 313 298"/>
                              <a:gd name="T3" fmla="*/ 313 h 383"/>
                              <a:gd name="T4" fmla="+- 0 6151 6151"/>
                              <a:gd name="T5" fmla="*/ T4 w 1259"/>
                              <a:gd name="T6" fmla="+- 0 681 298"/>
                              <a:gd name="T7" fmla="*/ 681 h 383"/>
                              <a:gd name="T8" fmla="+- 0 6791 6151"/>
                              <a:gd name="T9" fmla="*/ T8 w 1259"/>
                              <a:gd name="T10" fmla="+- 0 298 298"/>
                              <a:gd name="T11" fmla="*/ 298 h 383"/>
                              <a:gd name="T12" fmla="+- 0 6791 6151"/>
                              <a:gd name="T13" fmla="*/ T12 w 1259"/>
                              <a:gd name="T14" fmla="+- 0 666 298"/>
                              <a:gd name="T15" fmla="*/ 666 h 383"/>
                              <a:gd name="T16" fmla="+- 0 7410 6151"/>
                              <a:gd name="T17" fmla="*/ T16 w 1259"/>
                              <a:gd name="T18" fmla="+- 0 305 298"/>
                              <a:gd name="T19" fmla="*/ 305 h 383"/>
                              <a:gd name="T20" fmla="+- 0 7410 6151"/>
                              <a:gd name="T21" fmla="*/ T20 w 1259"/>
                              <a:gd name="T22" fmla="+- 0 673 298"/>
                              <a:gd name="T23" fmla="*/ 673 h 38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259" h="383">
                                <a:moveTo>
                                  <a:pt x="0" y="15"/>
                                </a:moveTo>
                                <a:lnTo>
                                  <a:pt x="0" y="383"/>
                                </a:lnTo>
                                <a:moveTo>
                                  <a:pt x="640" y="0"/>
                                </a:moveTo>
                                <a:lnTo>
                                  <a:pt x="640" y="368"/>
                                </a:lnTo>
                                <a:moveTo>
                                  <a:pt x="1259" y="7"/>
                                </a:moveTo>
                                <a:lnTo>
                                  <a:pt x="1259" y="375"/>
                                </a:lnTo>
                              </a:path>
                            </a:pathLst>
                          </a:custGeom>
                          <a:noFill/>
                          <a:ln w="1460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SpPr/>
                        <wps:spPr bwMode="auto">
                          <a:xfrm>
                            <a:off x="8027" y="296"/>
                            <a:ext cx="661" cy="384"/>
                          </a:xfrm>
                          <a:custGeom>
                            <a:avLst/>
                            <a:gdLst>
                              <a:gd name="T0" fmla="+- 0 8027 8027"/>
                              <a:gd name="T1" fmla="*/ T0 w 661"/>
                              <a:gd name="T2" fmla="+- 0 312 296"/>
                              <a:gd name="T3" fmla="*/ 312 h 384"/>
                              <a:gd name="T4" fmla="+- 0 8027 8027"/>
                              <a:gd name="T5" fmla="*/ T4 w 661"/>
                              <a:gd name="T6" fmla="+- 0 680 296"/>
                              <a:gd name="T7" fmla="*/ 680 h 384"/>
                              <a:gd name="T8" fmla="+- 0 8688 8027"/>
                              <a:gd name="T9" fmla="*/ T8 w 661"/>
                              <a:gd name="T10" fmla="+- 0 296 296"/>
                              <a:gd name="T11" fmla="*/ 296 h 384"/>
                              <a:gd name="T12" fmla="+- 0 8688 8027"/>
                              <a:gd name="T13" fmla="*/ T12 w 661"/>
                              <a:gd name="T14" fmla="+- 0 664 296"/>
                              <a:gd name="T15" fmla="*/ 664 h 38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661" h="384">
                                <a:moveTo>
                                  <a:pt x="0" y="16"/>
                                </a:moveTo>
                                <a:lnTo>
                                  <a:pt x="0" y="384"/>
                                </a:lnTo>
                                <a:moveTo>
                                  <a:pt x="661" y="0"/>
                                </a:moveTo>
                                <a:lnTo>
                                  <a:pt x="661" y="368"/>
                                </a:lnTo>
                              </a:path>
                            </a:pathLst>
                          </a:custGeom>
                          <a:noFill/>
                          <a:ln w="14605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91.9pt;margin-top:14.8pt;height:20.05pt;width:368.9pt;mso-position-horizontal-relative:page;z-index:-251657216;mso-width-relative:page;mso-height-relative:page;" coordorigin="1839,296" coordsize="7378,401" o:gfxdata="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">
                <o:lock v:ext="edit" aspectratio="f"/>
                <v:line id="Line 3" o:spid="_x0000_s1026" o:spt="20" style="position:absolute;left:1839;top:319;height:0;width:7377;" filled="f" stroked="t" coordsize="21600,21600" o:gfxdata="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yK3va8AAAA&#10;2gAAAA8AAAAAAAAAAQAgAAAAIgAAAGRycy9kb3ducmV2LnhtbFBLAQIUABQAAAAIAIdO4kAzLwWe&#10;OwAAADkAAAAQAAAAAAAAAAEAIAAAAAsBAABkcnMvc2hhcGV4bWwueG1sUEsFBgAAAAAGAAYAWwEA&#10;ALUDAAAAAA==&#10;">
                  <v:fill on="f" focussize="0,0"/>
                  <v:stroke weight="1.7pt" color="#000000" joinstyle="round"/>
                  <v:imagedata o:title=""/>
                  <o:lock v:ext="edit" aspectratio="f"/>
                </v:line>
                <v:shape id="AutoShape 4" o:spid="_x0000_s1026" o:spt="100" style="position:absolute;left:2366;top:309;height:388;width:1908;" filled="f" stroked="t" coordsize="1908,388" o:gfxdata="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yIrRi8AAAA&#10;2gAAAA8AAAAAAAAAAQAgAAAAIgAAAGRycy9kb3ducmV2LnhtbFBLAQIUABQAAAAIAIdO4kAzLwWe&#10;OwAAADkAAAAQAAAAAAAAAAEAIAAAAAsBAABkcnMvc2hhcGV4bWwueG1sUEsFBgAAAAAGAAYAWwEA&#10;ALUDAAAAAA==&#10;" path="m0,20l0,388m640,17l640,385m1269,0l1269,368m1908,6l1908,374e">
                  <v:path o:connectlocs="0,329;0,697;640,326;640,694;1269,309;1269,677;1908,315;1908,683" o:connectangles="0,0,0,0,0,0,0,0"/>
                  <v:fill on="f" focussize="0,0"/>
                  <v:stroke weight="1.15pt" color="#000000" joinstyle="round"/>
                  <v:imagedata o:title=""/>
                  <o:lock v:ext="edit" aspectratio="f"/>
                </v:shape>
                <v:shape id="AutoShape 5" o:spid="_x0000_s1026" o:spt="100" style="position:absolute;left:4892;top:299;height:376;width:641;" filled="f" stroked="t" coordsize="641,376" o:gfxdata="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6Shgr4A&#10;AADaAAAADwAAAAAAAAABACAAAAAiAAAAZHJzL2Rvd25yZXYueG1sUEsBAhQAFAAAAAgAh07iQDMv&#10;BZ47AAAAOQAAABAAAAAAAAAAAQAgAAAADQEAAGRycy9zaGFwZXhtbC54bWxQSwUGAAAAAAYABgBb&#10;AQAAtwMAAAAA&#10;" path="m0,0l0,368m641,8l641,376e">
                  <v:path o:connectlocs="0,299;0,667;641,307;641,675" o:connectangles="0,0,0,0"/>
                  <v:fill on="f" focussize="0,0"/>
                  <v:stroke weight="1.15pt" color="#000000" joinstyle="round"/>
                  <v:imagedata o:title=""/>
                  <o:lock v:ext="edit" aspectratio="f"/>
                </v:shape>
                <v:shape id="AutoShape 6" o:spid="_x0000_s1026" o:spt="100" style="position:absolute;left:6150;top:298;height:383;width:1259;" filled="f" stroked="t" coordsize="1259,383" o:gfxdata="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MCUF3a8AAAA&#10;2gAAAA8AAAAAAAAAAQAgAAAAIgAAAGRycy9kb3ducmV2LnhtbFBLAQIUABQAAAAIAIdO4kAzLwWe&#10;OwAAADkAAAAQAAAAAAAAAAEAIAAAAAsBAABkcnMvc2hhcGV4bWwueG1sUEsFBgAAAAAGAAYAWwEA&#10;ALUDAAAAAA==&#10;" path="m0,15l0,383m640,0l640,368m1259,7l1259,375e">
                  <v:path o:connectlocs="0,313;0,681;640,298;640,666;1259,305;1259,673" o:connectangles="0,0,0,0,0,0"/>
                  <v:fill on="f" focussize="0,0"/>
                  <v:stroke weight="1.15pt" color="#000000" joinstyle="round"/>
                  <v:imagedata o:title=""/>
                  <o:lock v:ext="edit" aspectratio="f"/>
                </v:shape>
                <v:shape id="AutoShape 7" o:spid="_x0000_s1026" o:spt="100" style="position:absolute;left:8027;top:296;height:384;width:661;" filled="f" stroked="t" coordsize="661,384" o:gfxdata="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r6bzW8AAAA&#10;2gAAAA8AAAAAAAAAAQAgAAAAIgAAAGRycy9kb3ducmV2LnhtbFBLAQIUABQAAAAIAIdO4kAzLwWe&#10;OwAAADkAAAAQAAAAAAAAAAEAIAAAAAsBAABkcnMvc2hhcGV4bWwueG1sUEsFBgAAAAAGAAYAWwEA&#10;ALUDAAAAAA==&#10;" path="m0,16l0,384m661,0l661,368e">
                  <v:path o:connectlocs="0,312;0,680;661,296;661,664" o:connectangles="0,0,0,0"/>
                  <v:fill on="f" focussize="0,0"/>
                  <v:stroke weight="1.15pt" color="#000000" joinstyle="round"/>
                  <v:imagedata o:title=""/>
                  <o:lock v:ext="edit" aspectratio="f"/>
                </v:shape>
              </v:group>
            </w:pict>
          </mc:Fallback>
        </mc:AlternateContent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o confidence                                 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bsoulute conficence</w:t>
      </w:r>
    </w:p>
    <w:p>
      <w:pPr>
        <w:pStyle w:val="3"/>
        <w:rPr>
          <w:rFonts w:ascii="Times New Roman" w:hAnsi="Times New Roman" w:cs="Times New Roman"/>
          <w:sz w:val="26"/>
        </w:rPr>
      </w:pPr>
    </w:p>
    <w:p>
      <w:pPr>
        <w:tabs>
          <w:tab w:val="left" w:pos="1391"/>
          <w:tab w:val="left" w:pos="2022"/>
          <w:tab w:val="left" w:pos="2653"/>
          <w:tab w:val="left" w:pos="3284"/>
          <w:tab w:val="left" w:pos="3915"/>
          <w:tab w:val="left" w:pos="4547"/>
          <w:tab w:val="left" w:pos="5180"/>
          <w:tab w:val="left" w:pos="5811"/>
          <w:tab w:val="left" w:pos="6440"/>
          <w:tab w:val="left" w:pos="7074"/>
        </w:tabs>
        <w:ind w:left="760"/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/>
          <w:sz w:val="21"/>
        </w:rPr>
        <w:t>0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1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2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3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4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5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6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7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8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9</w:t>
      </w:r>
      <w:r>
        <w:rPr>
          <w:rFonts w:ascii="Times New Roman" w:hAnsi="Times New Roman" w:cs="Times New Roman"/>
          <w:sz w:val="21"/>
        </w:rPr>
        <w:tab/>
      </w:r>
      <w:r>
        <w:rPr>
          <w:rFonts w:ascii="Times New Roman" w:hAnsi="Times New Roman" w:cs="Times New Roman"/>
          <w:sz w:val="21"/>
        </w:rPr>
        <w:t>10</w:t>
      </w:r>
    </w:p>
    <w:p>
      <w:pPr>
        <w:pStyle w:val="3"/>
        <w:rPr>
          <w:rFonts w:ascii="Times New Roman" w:hAnsi="Times New Roman" w:cs="Times New Roman"/>
          <w:sz w:val="27"/>
        </w:rPr>
      </w:pPr>
    </w:p>
    <w:tbl>
      <w:tblPr>
        <w:tblStyle w:val="7"/>
        <w:tblW w:w="0" w:type="auto"/>
        <w:tblInd w:w="11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25"/>
        <w:gridCol w:w="139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7125" w:type="dxa"/>
          </w:tcPr>
          <w:p>
            <w:pPr>
              <w:pStyle w:val="11"/>
              <w:spacing w:before="80"/>
              <w:ind w:left="3301" w:right="3294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tem</w:t>
            </w:r>
          </w:p>
        </w:tc>
        <w:tc>
          <w:tcPr>
            <w:tcW w:w="1397" w:type="dxa"/>
          </w:tcPr>
          <w:p>
            <w:pPr>
              <w:pStyle w:val="11"/>
              <w:spacing w:before="80"/>
              <w:ind w:left="458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cor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7125" w:type="dxa"/>
          </w:tcPr>
          <w:p>
            <w:pPr>
              <w:pStyle w:val="11"/>
              <w:spacing w:before="82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lang w:val="en-US"/>
              </w:rPr>
              <w:t>1</w:t>
            </w:r>
            <w:r>
              <w:rPr>
                <w:rFonts w:ascii="Times New Roman" w:hAnsi="Times New Roman" w:cs="Times New Roman" w:eastAsiaTheme="minorEastAsia"/>
                <w:sz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How confident are you that you want to do something, but are hampered by fatigue from illness?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397" w:type="dxa"/>
          </w:tcPr>
          <w:p>
            <w:pPr>
              <w:pStyle w:val="11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7125" w:type="dxa"/>
          </w:tcPr>
          <w:p>
            <w:pPr>
              <w:pStyle w:val="11"/>
              <w:spacing w:before="81"/>
              <w:ind w:right="-29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2</w:t>
            </w:r>
            <w:r>
              <w:rPr>
                <w:rFonts w:hint="eastAsia" w:ascii="Times New Roman" w:hAnsi="Times New Roman" w:cs="Times New Roman"/>
                <w:spacing w:val="-9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pacing w:val="-9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How confident are you that you want to do something, but are hampered by body unwell or pain from illness? </w:t>
            </w:r>
          </w:p>
        </w:tc>
        <w:tc>
          <w:tcPr>
            <w:tcW w:w="1397" w:type="dxa"/>
          </w:tcPr>
          <w:p>
            <w:pPr>
              <w:pStyle w:val="11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7125" w:type="dxa"/>
          </w:tcPr>
          <w:p>
            <w:pPr>
              <w:pStyle w:val="11"/>
              <w:spacing w:before="81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. How confident are you that you want to do something, but are hampered by down in the dumps from illness? </w:t>
            </w:r>
          </w:p>
        </w:tc>
        <w:tc>
          <w:tcPr>
            <w:tcW w:w="1397" w:type="dxa"/>
          </w:tcPr>
          <w:p>
            <w:pPr>
              <w:pStyle w:val="11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7125" w:type="dxa"/>
          </w:tcPr>
          <w:p>
            <w:pPr>
              <w:pStyle w:val="11"/>
              <w:spacing w:before="8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 xml:space="preserve">4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How confident are you that you want to do something, but are hampered by other symptoms or health problems from illness? </w:t>
            </w:r>
          </w:p>
        </w:tc>
        <w:tc>
          <w:tcPr>
            <w:tcW w:w="1397" w:type="dxa"/>
          </w:tcPr>
          <w:p>
            <w:pPr>
              <w:pStyle w:val="11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 w:hRule="atLeast"/>
        </w:trPr>
        <w:tc>
          <w:tcPr>
            <w:tcW w:w="7125" w:type="dxa"/>
          </w:tcPr>
          <w:p>
            <w:pPr>
              <w:pStyle w:val="11"/>
              <w:spacing w:before="8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How confident are you that you can take different actions to manage your health to reduce doctor visits? </w:t>
            </w:r>
          </w:p>
        </w:tc>
        <w:tc>
          <w:tcPr>
            <w:tcW w:w="1397" w:type="dxa"/>
          </w:tcPr>
          <w:p>
            <w:pPr>
              <w:pStyle w:val="11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6" w:hRule="atLeast"/>
        </w:trPr>
        <w:tc>
          <w:tcPr>
            <w:tcW w:w="7125" w:type="dxa"/>
          </w:tcPr>
          <w:p>
            <w:pPr>
              <w:pStyle w:val="11"/>
              <w:spacing w:before="8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eastAsia="Calibri" w:cs="Times New Roman"/>
                <w:sz w:val="24"/>
                <w:lang w:val="en-US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How confident are you that you can take any actions other than medication to reduce the impact of the disease on your daily life? </w:t>
            </w:r>
          </w:p>
        </w:tc>
        <w:tc>
          <w:tcPr>
            <w:tcW w:w="1397" w:type="dxa"/>
          </w:tcPr>
          <w:p>
            <w:pPr>
              <w:pStyle w:val="11"/>
              <w:ind w:left="0"/>
              <w:rPr>
                <w:rFonts w:ascii="Times New Roman" w:hAnsi="Times New Roman" w:cs="Times New Roman"/>
                <w:sz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yNDdkNmM5ZTc1NGM0Y2RhZDIyYjNhOWYxMTZkOWEifQ=="/>
  </w:docVars>
  <w:rsids>
    <w:rsidRoot w:val="00C23349"/>
    <w:rsid w:val="00004161"/>
    <w:rsid w:val="00004528"/>
    <w:rsid w:val="00011A12"/>
    <w:rsid w:val="0001256E"/>
    <w:rsid w:val="00015B5A"/>
    <w:rsid w:val="000223AC"/>
    <w:rsid w:val="00025CB9"/>
    <w:rsid w:val="0003208D"/>
    <w:rsid w:val="000324C9"/>
    <w:rsid w:val="0003276A"/>
    <w:rsid w:val="000367ED"/>
    <w:rsid w:val="00042061"/>
    <w:rsid w:val="0004260F"/>
    <w:rsid w:val="000578B2"/>
    <w:rsid w:val="00064D15"/>
    <w:rsid w:val="00065982"/>
    <w:rsid w:val="00066C7D"/>
    <w:rsid w:val="000802A8"/>
    <w:rsid w:val="0008200B"/>
    <w:rsid w:val="0009016D"/>
    <w:rsid w:val="00095F2B"/>
    <w:rsid w:val="00097E71"/>
    <w:rsid w:val="000B26CD"/>
    <w:rsid w:val="000B2C94"/>
    <w:rsid w:val="000B39E4"/>
    <w:rsid w:val="000B3D66"/>
    <w:rsid w:val="000B5279"/>
    <w:rsid w:val="000B60FD"/>
    <w:rsid w:val="000B6AF9"/>
    <w:rsid w:val="000C196F"/>
    <w:rsid w:val="000C4525"/>
    <w:rsid w:val="000C4871"/>
    <w:rsid w:val="000C4CF1"/>
    <w:rsid w:val="000C7565"/>
    <w:rsid w:val="000D2925"/>
    <w:rsid w:val="000D33A3"/>
    <w:rsid w:val="000E304C"/>
    <w:rsid w:val="000E3DBB"/>
    <w:rsid w:val="000F2D06"/>
    <w:rsid w:val="000F445E"/>
    <w:rsid w:val="000F4F65"/>
    <w:rsid w:val="000F6C94"/>
    <w:rsid w:val="00100127"/>
    <w:rsid w:val="00101F55"/>
    <w:rsid w:val="001022DA"/>
    <w:rsid w:val="001045D3"/>
    <w:rsid w:val="001056A1"/>
    <w:rsid w:val="001056E5"/>
    <w:rsid w:val="0011032C"/>
    <w:rsid w:val="0011109D"/>
    <w:rsid w:val="00114F48"/>
    <w:rsid w:val="00117A1B"/>
    <w:rsid w:val="00117BE2"/>
    <w:rsid w:val="00123903"/>
    <w:rsid w:val="00134E75"/>
    <w:rsid w:val="001366A2"/>
    <w:rsid w:val="001376FC"/>
    <w:rsid w:val="001379C9"/>
    <w:rsid w:val="001413F7"/>
    <w:rsid w:val="00141E6D"/>
    <w:rsid w:val="00141E8A"/>
    <w:rsid w:val="00147058"/>
    <w:rsid w:val="00161FAE"/>
    <w:rsid w:val="00161FEB"/>
    <w:rsid w:val="00164472"/>
    <w:rsid w:val="00165E5D"/>
    <w:rsid w:val="001671CA"/>
    <w:rsid w:val="00175618"/>
    <w:rsid w:val="00176399"/>
    <w:rsid w:val="00180525"/>
    <w:rsid w:val="001816B6"/>
    <w:rsid w:val="00185F6D"/>
    <w:rsid w:val="00191966"/>
    <w:rsid w:val="0019330E"/>
    <w:rsid w:val="00197A9B"/>
    <w:rsid w:val="001A14F3"/>
    <w:rsid w:val="001A165C"/>
    <w:rsid w:val="001A1A73"/>
    <w:rsid w:val="001A1AB0"/>
    <w:rsid w:val="001B0728"/>
    <w:rsid w:val="001B0ECA"/>
    <w:rsid w:val="001C59C2"/>
    <w:rsid w:val="001D072E"/>
    <w:rsid w:val="001D436D"/>
    <w:rsid w:val="001D56ED"/>
    <w:rsid w:val="001D5C5A"/>
    <w:rsid w:val="001E0464"/>
    <w:rsid w:val="001E5AB6"/>
    <w:rsid w:val="001F2F02"/>
    <w:rsid w:val="001F39B9"/>
    <w:rsid w:val="001F3D0D"/>
    <w:rsid w:val="001F591B"/>
    <w:rsid w:val="001F7E45"/>
    <w:rsid w:val="0020165F"/>
    <w:rsid w:val="002036D4"/>
    <w:rsid w:val="00207DC0"/>
    <w:rsid w:val="00213950"/>
    <w:rsid w:val="00221C90"/>
    <w:rsid w:val="002234A0"/>
    <w:rsid w:val="0022440C"/>
    <w:rsid w:val="00227BA9"/>
    <w:rsid w:val="00230219"/>
    <w:rsid w:val="002414D8"/>
    <w:rsid w:val="00241923"/>
    <w:rsid w:val="0024647C"/>
    <w:rsid w:val="00252F45"/>
    <w:rsid w:val="002530C3"/>
    <w:rsid w:val="00253857"/>
    <w:rsid w:val="00262328"/>
    <w:rsid w:val="00262C2A"/>
    <w:rsid w:val="00264EF9"/>
    <w:rsid w:val="00266A49"/>
    <w:rsid w:val="00270727"/>
    <w:rsid w:val="00277078"/>
    <w:rsid w:val="00280261"/>
    <w:rsid w:val="00281D1D"/>
    <w:rsid w:val="00283780"/>
    <w:rsid w:val="0028799A"/>
    <w:rsid w:val="00290404"/>
    <w:rsid w:val="002935CF"/>
    <w:rsid w:val="002951DF"/>
    <w:rsid w:val="00297C32"/>
    <w:rsid w:val="00297C84"/>
    <w:rsid w:val="002A47F1"/>
    <w:rsid w:val="002C266C"/>
    <w:rsid w:val="002C575D"/>
    <w:rsid w:val="002D0112"/>
    <w:rsid w:val="002D1A07"/>
    <w:rsid w:val="002D3697"/>
    <w:rsid w:val="002D7395"/>
    <w:rsid w:val="002E14BC"/>
    <w:rsid w:val="002E5333"/>
    <w:rsid w:val="002F65CA"/>
    <w:rsid w:val="00301E6B"/>
    <w:rsid w:val="00304814"/>
    <w:rsid w:val="003048B1"/>
    <w:rsid w:val="003068BD"/>
    <w:rsid w:val="00313110"/>
    <w:rsid w:val="00313259"/>
    <w:rsid w:val="00316A86"/>
    <w:rsid w:val="00325A94"/>
    <w:rsid w:val="00327BC4"/>
    <w:rsid w:val="00331F50"/>
    <w:rsid w:val="00333579"/>
    <w:rsid w:val="00337820"/>
    <w:rsid w:val="003427AB"/>
    <w:rsid w:val="003435CF"/>
    <w:rsid w:val="003438E4"/>
    <w:rsid w:val="00343FD1"/>
    <w:rsid w:val="00351222"/>
    <w:rsid w:val="00354390"/>
    <w:rsid w:val="00354E83"/>
    <w:rsid w:val="00356E59"/>
    <w:rsid w:val="0036136C"/>
    <w:rsid w:val="00361B57"/>
    <w:rsid w:val="00363829"/>
    <w:rsid w:val="00364ACD"/>
    <w:rsid w:val="0036730F"/>
    <w:rsid w:val="00367371"/>
    <w:rsid w:val="0037069B"/>
    <w:rsid w:val="0037469E"/>
    <w:rsid w:val="0038421A"/>
    <w:rsid w:val="00391D4A"/>
    <w:rsid w:val="003966FB"/>
    <w:rsid w:val="00397A6D"/>
    <w:rsid w:val="003A206B"/>
    <w:rsid w:val="003A5A2F"/>
    <w:rsid w:val="003B0C05"/>
    <w:rsid w:val="003B5738"/>
    <w:rsid w:val="003B6AFA"/>
    <w:rsid w:val="003B7F37"/>
    <w:rsid w:val="003C1336"/>
    <w:rsid w:val="003C616D"/>
    <w:rsid w:val="003C72A6"/>
    <w:rsid w:val="003C77B4"/>
    <w:rsid w:val="003D2E8E"/>
    <w:rsid w:val="003D3105"/>
    <w:rsid w:val="003D5652"/>
    <w:rsid w:val="003D56F8"/>
    <w:rsid w:val="003E0700"/>
    <w:rsid w:val="003E22B8"/>
    <w:rsid w:val="003E3130"/>
    <w:rsid w:val="003F2FC7"/>
    <w:rsid w:val="003F529B"/>
    <w:rsid w:val="003F64E5"/>
    <w:rsid w:val="004018F5"/>
    <w:rsid w:val="00402A2F"/>
    <w:rsid w:val="004035D6"/>
    <w:rsid w:val="00403BA5"/>
    <w:rsid w:val="0040454B"/>
    <w:rsid w:val="004066B7"/>
    <w:rsid w:val="00410957"/>
    <w:rsid w:val="004143B2"/>
    <w:rsid w:val="00415A7F"/>
    <w:rsid w:val="00416657"/>
    <w:rsid w:val="004170E6"/>
    <w:rsid w:val="00424FFC"/>
    <w:rsid w:val="0042515C"/>
    <w:rsid w:val="00430E26"/>
    <w:rsid w:val="004367FE"/>
    <w:rsid w:val="00437C91"/>
    <w:rsid w:val="0044064F"/>
    <w:rsid w:val="00443881"/>
    <w:rsid w:val="00444B98"/>
    <w:rsid w:val="00451F9A"/>
    <w:rsid w:val="00457DEC"/>
    <w:rsid w:val="00460D52"/>
    <w:rsid w:val="0046142F"/>
    <w:rsid w:val="004638E1"/>
    <w:rsid w:val="004669FB"/>
    <w:rsid w:val="00470A60"/>
    <w:rsid w:val="00470DB0"/>
    <w:rsid w:val="00472762"/>
    <w:rsid w:val="00473022"/>
    <w:rsid w:val="00474D60"/>
    <w:rsid w:val="00475629"/>
    <w:rsid w:val="00480A99"/>
    <w:rsid w:val="00483AAC"/>
    <w:rsid w:val="00490BB1"/>
    <w:rsid w:val="00490D36"/>
    <w:rsid w:val="0049312C"/>
    <w:rsid w:val="004946CC"/>
    <w:rsid w:val="004964DE"/>
    <w:rsid w:val="004A293C"/>
    <w:rsid w:val="004A5056"/>
    <w:rsid w:val="004C10C5"/>
    <w:rsid w:val="004C53D2"/>
    <w:rsid w:val="004C5520"/>
    <w:rsid w:val="004D1CBE"/>
    <w:rsid w:val="004D272D"/>
    <w:rsid w:val="004D46B1"/>
    <w:rsid w:val="004D566F"/>
    <w:rsid w:val="004D796A"/>
    <w:rsid w:val="004E0C7B"/>
    <w:rsid w:val="004E72B8"/>
    <w:rsid w:val="004F0FFA"/>
    <w:rsid w:val="004F1915"/>
    <w:rsid w:val="004F1934"/>
    <w:rsid w:val="004F6C16"/>
    <w:rsid w:val="004F6E46"/>
    <w:rsid w:val="004F744E"/>
    <w:rsid w:val="004F7E2B"/>
    <w:rsid w:val="005012A1"/>
    <w:rsid w:val="005021E8"/>
    <w:rsid w:val="00503FCB"/>
    <w:rsid w:val="00504F8B"/>
    <w:rsid w:val="00505FDB"/>
    <w:rsid w:val="005070A1"/>
    <w:rsid w:val="0051131F"/>
    <w:rsid w:val="005139D0"/>
    <w:rsid w:val="005155DE"/>
    <w:rsid w:val="0052302B"/>
    <w:rsid w:val="00525370"/>
    <w:rsid w:val="005331BE"/>
    <w:rsid w:val="00537C0A"/>
    <w:rsid w:val="0054509F"/>
    <w:rsid w:val="00545A48"/>
    <w:rsid w:val="005544B8"/>
    <w:rsid w:val="00566DA1"/>
    <w:rsid w:val="005712E6"/>
    <w:rsid w:val="00572372"/>
    <w:rsid w:val="005760AE"/>
    <w:rsid w:val="00584A4B"/>
    <w:rsid w:val="00587332"/>
    <w:rsid w:val="00593318"/>
    <w:rsid w:val="005B3B3F"/>
    <w:rsid w:val="005C11E0"/>
    <w:rsid w:val="005C4BAF"/>
    <w:rsid w:val="005D00E2"/>
    <w:rsid w:val="005D0A9D"/>
    <w:rsid w:val="005D0B0B"/>
    <w:rsid w:val="005E2C68"/>
    <w:rsid w:val="005E2D82"/>
    <w:rsid w:val="005E431B"/>
    <w:rsid w:val="005E45D1"/>
    <w:rsid w:val="005E52F1"/>
    <w:rsid w:val="005E619E"/>
    <w:rsid w:val="005E7A0F"/>
    <w:rsid w:val="005F193B"/>
    <w:rsid w:val="005F2229"/>
    <w:rsid w:val="005F63BA"/>
    <w:rsid w:val="00600959"/>
    <w:rsid w:val="00601758"/>
    <w:rsid w:val="0060622B"/>
    <w:rsid w:val="00610928"/>
    <w:rsid w:val="006205FB"/>
    <w:rsid w:val="006224EB"/>
    <w:rsid w:val="00622857"/>
    <w:rsid w:val="0062578C"/>
    <w:rsid w:val="00627FED"/>
    <w:rsid w:val="00631C16"/>
    <w:rsid w:val="00633C05"/>
    <w:rsid w:val="006345E7"/>
    <w:rsid w:val="00637C03"/>
    <w:rsid w:val="00641142"/>
    <w:rsid w:val="006417D3"/>
    <w:rsid w:val="0064517C"/>
    <w:rsid w:val="006463CF"/>
    <w:rsid w:val="00651B6E"/>
    <w:rsid w:val="00652551"/>
    <w:rsid w:val="0065380D"/>
    <w:rsid w:val="00655970"/>
    <w:rsid w:val="00663685"/>
    <w:rsid w:val="0066510C"/>
    <w:rsid w:val="006656BC"/>
    <w:rsid w:val="006668A9"/>
    <w:rsid w:val="006710F4"/>
    <w:rsid w:val="00673011"/>
    <w:rsid w:val="006752BF"/>
    <w:rsid w:val="00676A8C"/>
    <w:rsid w:val="00677AF6"/>
    <w:rsid w:val="00685D63"/>
    <w:rsid w:val="0068739E"/>
    <w:rsid w:val="006908B1"/>
    <w:rsid w:val="00694265"/>
    <w:rsid w:val="0069482E"/>
    <w:rsid w:val="00694A05"/>
    <w:rsid w:val="00695A6E"/>
    <w:rsid w:val="006A34E8"/>
    <w:rsid w:val="006A3FBF"/>
    <w:rsid w:val="006A45C2"/>
    <w:rsid w:val="006A5CDC"/>
    <w:rsid w:val="006B19A6"/>
    <w:rsid w:val="006C2203"/>
    <w:rsid w:val="006C39D7"/>
    <w:rsid w:val="006C3DBE"/>
    <w:rsid w:val="006C40AC"/>
    <w:rsid w:val="006C7559"/>
    <w:rsid w:val="006D46CA"/>
    <w:rsid w:val="006E0840"/>
    <w:rsid w:val="006E0CFA"/>
    <w:rsid w:val="006E191A"/>
    <w:rsid w:val="006E2A1B"/>
    <w:rsid w:val="006E3630"/>
    <w:rsid w:val="006E4849"/>
    <w:rsid w:val="006E7682"/>
    <w:rsid w:val="006F5B95"/>
    <w:rsid w:val="006F6F20"/>
    <w:rsid w:val="0070314E"/>
    <w:rsid w:val="00703EC2"/>
    <w:rsid w:val="0070438A"/>
    <w:rsid w:val="0070511A"/>
    <w:rsid w:val="00705290"/>
    <w:rsid w:val="00707C70"/>
    <w:rsid w:val="00710E7D"/>
    <w:rsid w:val="00714682"/>
    <w:rsid w:val="00715409"/>
    <w:rsid w:val="00716B01"/>
    <w:rsid w:val="00721795"/>
    <w:rsid w:val="00727C24"/>
    <w:rsid w:val="007330D6"/>
    <w:rsid w:val="00733AA8"/>
    <w:rsid w:val="0073529B"/>
    <w:rsid w:val="00741209"/>
    <w:rsid w:val="00741B53"/>
    <w:rsid w:val="00741BF8"/>
    <w:rsid w:val="007433F4"/>
    <w:rsid w:val="00760FE8"/>
    <w:rsid w:val="007611E4"/>
    <w:rsid w:val="00765466"/>
    <w:rsid w:val="00771047"/>
    <w:rsid w:val="007713C4"/>
    <w:rsid w:val="00782698"/>
    <w:rsid w:val="0078590F"/>
    <w:rsid w:val="0078620A"/>
    <w:rsid w:val="00786356"/>
    <w:rsid w:val="00792189"/>
    <w:rsid w:val="00795009"/>
    <w:rsid w:val="007A22FA"/>
    <w:rsid w:val="007A5E92"/>
    <w:rsid w:val="007C594D"/>
    <w:rsid w:val="007D0FF1"/>
    <w:rsid w:val="007D1F6A"/>
    <w:rsid w:val="007D2E69"/>
    <w:rsid w:val="007D3B66"/>
    <w:rsid w:val="007D45BD"/>
    <w:rsid w:val="007D7C54"/>
    <w:rsid w:val="007E2900"/>
    <w:rsid w:val="007E3B48"/>
    <w:rsid w:val="007F2713"/>
    <w:rsid w:val="008038B9"/>
    <w:rsid w:val="0080537A"/>
    <w:rsid w:val="008053C7"/>
    <w:rsid w:val="008058C6"/>
    <w:rsid w:val="00817C53"/>
    <w:rsid w:val="00822FFC"/>
    <w:rsid w:val="00823FF9"/>
    <w:rsid w:val="008247D6"/>
    <w:rsid w:val="00825410"/>
    <w:rsid w:val="00827F53"/>
    <w:rsid w:val="008304C0"/>
    <w:rsid w:val="0083110C"/>
    <w:rsid w:val="0083164D"/>
    <w:rsid w:val="00832D99"/>
    <w:rsid w:val="008334F7"/>
    <w:rsid w:val="0083534B"/>
    <w:rsid w:val="008356A8"/>
    <w:rsid w:val="00837998"/>
    <w:rsid w:val="00840791"/>
    <w:rsid w:val="008428C2"/>
    <w:rsid w:val="00843AFB"/>
    <w:rsid w:val="00843AFC"/>
    <w:rsid w:val="0084528F"/>
    <w:rsid w:val="008501C2"/>
    <w:rsid w:val="008601E3"/>
    <w:rsid w:val="008611F6"/>
    <w:rsid w:val="008625A2"/>
    <w:rsid w:val="0086262F"/>
    <w:rsid w:val="008643FE"/>
    <w:rsid w:val="00864902"/>
    <w:rsid w:val="008660C7"/>
    <w:rsid w:val="0087145A"/>
    <w:rsid w:val="008838CC"/>
    <w:rsid w:val="008914B7"/>
    <w:rsid w:val="008936FC"/>
    <w:rsid w:val="008958E5"/>
    <w:rsid w:val="00895E29"/>
    <w:rsid w:val="00897898"/>
    <w:rsid w:val="008A1D68"/>
    <w:rsid w:val="008A30C9"/>
    <w:rsid w:val="008A4293"/>
    <w:rsid w:val="008A6B7A"/>
    <w:rsid w:val="008C7C9A"/>
    <w:rsid w:val="008D00A5"/>
    <w:rsid w:val="008D03C8"/>
    <w:rsid w:val="008D0F03"/>
    <w:rsid w:val="008D1548"/>
    <w:rsid w:val="008D23A2"/>
    <w:rsid w:val="008E23F5"/>
    <w:rsid w:val="008E6292"/>
    <w:rsid w:val="008F623F"/>
    <w:rsid w:val="00901094"/>
    <w:rsid w:val="00906634"/>
    <w:rsid w:val="00911351"/>
    <w:rsid w:val="00913A7E"/>
    <w:rsid w:val="00917348"/>
    <w:rsid w:val="0092207E"/>
    <w:rsid w:val="00923402"/>
    <w:rsid w:val="009235B9"/>
    <w:rsid w:val="00926545"/>
    <w:rsid w:val="00927994"/>
    <w:rsid w:val="00937652"/>
    <w:rsid w:val="00937FD2"/>
    <w:rsid w:val="009445DB"/>
    <w:rsid w:val="00944844"/>
    <w:rsid w:val="00944F2A"/>
    <w:rsid w:val="00947474"/>
    <w:rsid w:val="00951C0E"/>
    <w:rsid w:val="00954D02"/>
    <w:rsid w:val="00955FC2"/>
    <w:rsid w:val="00957460"/>
    <w:rsid w:val="009622D8"/>
    <w:rsid w:val="009624EE"/>
    <w:rsid w:val="0096373F"/>
    <w:rsid w:val="00965C1E"/>
    <w:rsid w:val="00966A91"/>
    <w:rsid w:val="0097556F"/>
    <w:rsid w:val="00983C76"/>
    <w:rsid w:val="00983FAB"/>
    <w:rsid w:val="00986EBB"/>
    <w:rsid w:val="009950C7"/>
    <w:rsid w:val="0099519C"/>
    <w:rsid w:val="0099622A"/>
    <w:rsid w:val="0099688D"/>
    <w:rsid w:val="00996F82"/>
    <w:rsid w:val="009A2ABA"/>
    <w:rsid w:val="009A2FBE"/>
    <w:rsid w:val="009A3EB6"/>
    <w:rsid w:val="009A462D"/>
    <w:rsid w:val="009A642C"/>
    <w:rsid w:val="009A731E"/>
    <w:rsid w:val="009C56F6"/>
    <w:rsid w:val="009D2D90"/>
    <w:rsid w:val="009D5E6F"/>
    <w:rsid w:val="009D67EE"/>
    <w:rsid w:val="009E04D4"/>
    <w:rsid w:val="009E16AE"/>
    <w:rsid w:val="009E257B"/>
    <w:rsid w:val="009E2781"/>
    <w:rsid w:val="009E516C"/>
    <w:rsid w:val="009E69FF"/>
    <w:rsid w:val="009E7688"/>
    <w:rsid w:val="009F0EA3"/>
    <w:rsid w:val="009F1167"/>
    <w:rsid w:val="009F3F48"/>
    <w:rsid w:val="009F4996"/>
    <w:rsid w:val="009F7B01"/>
    <w:rsid w:val="00A00C97"/>
    <w:rsid w:val="00A07881"/>
    <w:rsid w:val="00A12A0D"/>
    <w:rsid w:val="00A12A79"/>
    <w:rsid w:val="00A12A96"/>
    <w:rsid w:val="00A162BA"/>
    <w:rsid w:val="00A204D2"/>
    <w:rsid w:val="00A220FC"/>
    <w:rsid w:val="00A225DC"/>
    <w:rsid w:val="00A233D2"/>
    <w:rsid w:val="00A23A89"/>
    <w:rsid w:val="00A242F7"/>
    <w:rsid w:val="00A24BB2"/>
    <w:rsid w:val="00A3711A"/>
    <w:rsid w:val="00A41744"/>
    <w:rsid w:val="00A53DB7"/>
    <w:rsid w:val="00A55F8A"/>
    <w:rsid w:val="00A60AA0"/>
    <w:rsid w:val="00A73EEE"/>
    <w:rsid w:val="00A75FA7"/>
    <w:rsid w:val="00A77924"/>
    <w:rsid w:val="00A80C59"/>
    <w:rsid w:val="00A82CE8"/>
    <w:rsid w:val="00A82ECF"/>
    <w:rsid w:val="00A91681"/>
    <w:rsid w:val="00A93053"/>
    <w:rsid w:val="00AA047D"/>
    <w:rsid w:val="00AA7857"/>
    <w:rsid w:val="00AA7D5D"/>
    <w:rsid w:val="00AB08F8"/>
    <w:rsid w:val="00AB34F0"/>
    <w:rsid w:val="00AB658C"/>
    <w:rsid w:val="00AB7797"/>
    <w:rsid w:val="00AB7E2B"/>
    <w:rsid w:val="00AB7F3D"/>
    <w:rsid w:val="00AC257A"/>
    <w:rsid w:val="00AC3209"/>
    <w:rsid w:val="00AC680D"/>
    <w:rsid w:val="00AD434A"/>
    <w:rsid w:val="00AD5138"/>
    <w:rsid w:val="00AD5B2B"/>
    <w:rsid w:val="00AE26C7"/>
    <w:rsid w:val="00AE3709"/>
    <w:rsid w:val="00AF16D2"/>
    <w:rsid w:val="00AF1D2A"/>
    <w:rsid w:val="00AF5D4B"/>
    <w:rsid w:val="00B0067D"/>
    <w:rsid w:val="00B0075C"/>
    <w:rsid w:val="00B022AE"/>
    <w:rsid w:val="00B043DE"/>
    <w:rsid w:val="00B05969"/>
    <w:rsid w:val="00B059E0"/>
    <w:rsid w:val="00B10375"/>
    <w:rsid w:val="00B125C7"/>
    <w:rsid w:val="00B135D1"/>
    <w:rsid w:val="00B223A3"/>
    <w:rsid w:val="00B24D70"/>
    <w:rsid w:val="00B3090F"/>
    <w:rsid w:val="00B33D10"/>
    <w:rsid w:val="00B35068"/>
    <w:rsid w:val="00B35511"/>
    <w:rsid w:val="00B36EFF"/>
    <w:rsid w:val="00B425BF"/>
    <w:rsid w:val="00B4297E"/>
    <w:rsid w:val="00B56B0B"/>
    <w:rsid w:val="00B56F85"/>
    <w:rsid w:val="00B57EB1"/>
    <w:rsid w:val="00B60184"/>
    <w:rsid w:val="00B65F94"/>
    <w:rsid w:val="00B667F6"/>
    <w:rsid w:val="00B677B3"/>
    <w:rsid w:val="00B67EE3"/>
    <w:rsid w:val="00B72B07"/>
    <w:rsid w:val="00B76FD7"/>
    <w:rsid w:val="00B81ACB"/>
    <w:rsid w:val="00B83217"/>
    <w:rsid w:val="00B83E7D"/>
    <w:rsid w:val="00B852C4"/>
    <w:rsid w:val="00B879F8"/>
    <w:rsid w:val="00B90003"/>
    <w:rsid w:val="00B9046D"/>
    <w:rsid w:val="00B92FBB"/>
    <w:rsid w:val="00B9326E"/>
    <w:rsid w:val="00B948C1"/>
    <w:rsid w:val="00B94BDA"/>
    <w:rsid w:val="00B953B9"/>
    <w:rsid w:val="00BA07A3"/>
    <w:rsid w:val="00BA2CBE"/>
    <w:rsid w:val="00BA578A"/>
    <w:rsid w:val="00BA5887"/>
    <w:rsid w:val="00BB214B"/>
    <w:rsid w:val="00BB5620"/>
    <w:rsid w:val="00BC00CB"/>
    <w:rsid w:val="00BC0C19"/>
    <w:rsid w:val="00BC2C44"/>
    <w:rsid w:val="00BC4709"/>
    <w:rsid w:val="00BD4DC1"/>
    <w:rsid w:val="00BD60F1"/>
    <w:rsid w:val="00BE3BE6"/>
    <w:rsid w:val="00BE6139"/>
    <w:rsid w:val="00BF1BD0"/>
    <w:rsid w:val="00BF2F5F"/>
    <w:rsid w:val="00BF5814"/>
    <w:rsid w:val="00BF6D51"/>
    <w:rsid w:val="00BF7A62"/>
    <w:rsid w:val="00BF7CE9"/>
    <w:rsid w:val="00C0380A"/>
    <w:rsid w:val="00C03846"/>
    <w:rsid w:val="00C0638A"/>
    <w:rsid w:val="00C064C8"/>
    <w:rsid w:val="00C11C38"/>
    <w:rsid w:val="00C11F41"/>
    <w:rsid w:val="00C13FDF"/>
    <w:rsid w:val="00C140CC"/>
    <w:rsid w:val="00C15D32"/>
    <w:rsid w:val="00C15FB5"/>
    <w:rsid w:val="00C16DEA"/>
    <w:rsid w:val="00C23069"/>
    <w:rsid w:val="00C23349"/>
    <w:rsid w:val="00C31849"/>
    <w:rsid w:val="00C3292B"/>
    <w:rsid w:val="00C35CD9"/>
    <w:rsid w:val="00C416EA"/>
    <w:rsid w:val="00C4170E"/>
    <w:rsid w:val="00C50E02"/>
    <w:rsid w:val="00C51331"/>
    <w:rsid w:val="00C54228"/>
    <w:rsid w:val="00C54325"/>
    <w:rsid w:val="00C6211E"/>
    <w:rsid w:val="00C661F0"/>
    <w:rsid w:val="00C7133B"/>
    <w:rsid w:val="00C7463A"/>
    <w:rsid w:val="00C75ACD"/>
    <w:rsid w:val="00C772C4"/>
    <w:rsid w:val="00C902CE"/>
    <w:rsid w:val="00C93A4C"/>
    <w:rsid w:val="00C9569D"/>
    <w:rsid w:val="00CA735C"/>
    <w:rsid w:val="00CB172B"/>
    <w:rsid w:val="00CB4985"/>
    <w:rsid w:val="00CB5AFD"/>
    <w:rsid w:val="00CB6F0E"/>
    <w:rsid w:val="00CB7FC7"/>
    <w:rsid w:val="00CC471F"/>
    <w:rsid w:val="00CD0802"/>
    <w:rsid w:val="00CD0E4A"/>
    <w:rsid w:val="00CD33B7"/>
    <w:rsid w:val="00CD56B9"/>
    <w:rsid w:val="00CD695B"/>
    <w:rsid w:val="00CE0DBE"/>
    <w:rsid w:val="00CE1B7B"/>
    <w:rsid w:val="00CE23D7"/>
    <w:rsid w:val="00CE3781"/>
    <w:rsid w:val="00CE65D8"/>
    <w:rsid w:val="00CF6861"/>
    <w:rsid w:val="00CF6EF1"/>
    <w:rsid w:val="00D01BBB"/>
    <w:rsid w:val="00D110D5"/>
    <w:rsid w:val="00D11827"/>
    <w:rsid w:val="00D123CB"/>
    <w:rsid w:val="00D12D31"/>
    <w:rsid w:val="00D13626"/>
    <w:rsid w:val="00D1405B"/>
    <w:rsid w:val="00D1432C"/>
    <w:rsid w:val="00D14D1F"/>
    <w:rsid w:val="00D164E2"/>
    <w:rsid w:val="00D20272"/>
    <w:rsid w:val="00D20854"/>
    <w:rsid w:val="00D34086"/>
    <w:rsid w:val="00D348E5"/>
    <w:rsid w:val="00D364EB"/>
    <w:rsid w:val="00D4018B"/>
    <w:rsid w:val="00D42A91"/>
    <w:rsid w:val="00D43F21"/>
    <w:rsid w:val="00D46132"/>
    <w:rsid w:val="00D52BE6"/>
    <w:rsid w:val="00D53007"/>
    <w:rsid w:val="00D54C7F"/>
    <w:rsid w:val="00D54F9D"/>
    <w:rsid w:val="00D600E4"/>
    <w:rsid w:val="00D64226"/>
    <w:rsid w:val="00D6483C"/>
    <w:rsid w:val="00D64DB5"/>
    <w:rsid w:val="00D73BEF"/>
    <w:rsid w:val="00D755E6"/>
    <w:rsid w:val="00D815FD"/>
    <w:rsid w:val="00D81E99"/>
    <w:rsid w:val="00D82B20"/>
    <w:rsid w:val="00D8395E"/>
    <w:rsid w:val="00D8615D"/>
    <w:rsid w:val="00D91B0D"/>
    <w:rsid w:val="00D92DD1"/>
    <w:rsid w:val="00D95484"/>
    <w:rsid w:val="00DA0FC0"/>
    <w:rsid w:val="00DA47E3"/>
    <w:rsid w:val="00DA6F3A"/>
    <w:rsid w:val="00DB0902"/>
    <w:rsid w:val="00DB12B4"/>
    <w:rsid w:val="00DB3D59"/>
    <w:rsid w:val="00DB3FE1"/>
    <w:rsid w:val="00DB5208"/>
    <w:rsid w:val="00DB5EBA"/>
    <w:rsid w:val="00DD3A08"/>
    <w:rsid w:val="00DD3A8F"/>
    <w:rsid w:val="00DE314A"/>
    <w:rsid w:val="00DE3247"/>
    <w:rsid w:val="00DF6E7A"/>
    <w:rsid w:val="00E01378"/>
    <w:rsid w:val="00E035F2"/>
    <w:rsid w:val="00E056FB"/>
    <w:rsid w:val="00E05847"/>
    <w:rsid w:val="00E107A1"/>
    <w:rsid w:val="00E110E8"/>
    <w:rsid w:val="00E13B28"/>
    <w:rsid w:val="00E16868"/>
    <w:rsid w:val="00E1776E"/>
    <w:rsid w:val="00E228D5"/>
    <w:rsid w:val="00E23EBE"/>
    <w:rsid w:val="00E24AFB"/>
    <w:rsid w:val="00E24B23"/>
    <w:rsid w:val="00E26BA8"/>
    <w:rsid w:val="00E3554E"/>
    <w:rsid w:val="00E3589F"/>
    <w:rsid w:val="00E35904"/>
    <w:rsid w:val="00E43F37"/>
    <w:rsid w:val="00E45CB4"/>
    <w:rsid w:val="00E45F70"/>
    <w:rsid w:val="00E52041"/>
    <w:rsid w:val="00E5746C"/>
    <w:rsid w:val="00E6164B"/>
    <w:rsid w:val="00E641C4"/>
    <w:rsid w:val="00E651D5"/>
    <w:rsid w:val="00E66BC9"/>
    <w:rsid w:val="00E70901"/>
    <w:rsid w:val="00E7418B"/>
    <w:rsid w:val="00E758AD"/>
    <w:rsid w:val="00E77597"/>
    <w:rsid w:val="00E8383E"/>
    <w:rsid w:val="00E845C0"/>
    <w:rsid w:val="00E86F42"/>
    <w:rsid w:val="00E95B70"/>
    <w:rsid w:val="00E95D92"/>
    <w:rsid w:val="00E95EC4"/>
    <w:rsid w:val="00EA5017"/>
    <w:rsid w:val="00EA54E0"/>
    <w:rsid w:val="00EA6529"/>
    <w:rsid w:val="00EC3A73"/>
    <w:rsid w:val="00EC6168"/>
    <w:rsid w:val="00EC675A"/>
    <w:rsid w:val="00ED0CCE"/>
    <w:rsid w:val="00ED3034"/>
    <w:rsid w:val="00ED3578"/>
    <w:rsid w:val="00ED51A0"/>
    <w:rsid w:val="00ED744F"/>
    <w:rsid w:val="00EE228B"/>
    <w:rsid w:val="00EF1A03"/>
    <w:rsid w:val="00EF4E5C"/>
    <w:rsid w:val="00F0042D"/>
    <w:rsid w:val="00F01F94"/>
    <w:rsid w:val="00F03774"/>
    <w:rsid w:val="00F053C3"/>
    <w:rsid w:val="00F152AD"/>
    <w:rsid w:val="00F21583"/>
    <w:rsid w:val="00F2480A"/>
    <w:rsid w:val="00F24BBA"/>
    <w:rsid w:val="00F304ED"/>
    <w:rsid w:val="00F31B38"/>
    <w:rsid w:val="00F32620"/>
    <w:rsid w:val="00F344C9"/>
    <w:rsid w:val="00F373A8"/>
    <w:rsid w:val="00F42E56"/>
    <w:rsid w:val="00F4515E"/>
    <w:rsid w:val="00F45414"/>
    <w:rsid w:val="00F4739A"/>
    <w:rsid w:val="00F52A2B"/>
    <w:rsid w:val="00F539FD"/>
    <w:rsid w:val="00F55EC7"/>
    <w:rsid w:val="00F6090E"/>
    <w:rsid w:val="00F61B2D"/>
    <w:rsid w:val="00F620C4"/>
    <w:rsid w:val="00F6478B"/>
    <w:rsid w:val="00F65A02"/>
    <w:rsid w:val="00F6649A"/>
    <w:rsid w:val="00F72452"/>
    <w:rsid w:val="00F815EB"/>
    <w:rsid w:val="00F91C35"/>
    <w:rsid w:val="00F9262E"/>
    <w:rsid w:val="00F9362E"/>
    <w:rsid w:val="00F97B8D"/>
    <w:rsid w:val="00FA011B"/>
    <w:rsid w:val="00FA01E9"/>
    <w:rsid w:val="00FA6144"/>
    <w:rsid w:val="00FB1529"/>
    <w:rsid w:val="00FB6FF8"/>
    <w:rsid w:val="00FB7604"/>
    <w:rsid w:val="00FC07C8"/>
    <w:rsid w:val="00FC3982"/>
    <w:rsid w:val="00FC624B"/>
    <w:rsid w:val="00FC6878"/>
    <w:rsid w:val="00FC7267"/>
    <w:rsid w:val="00FD1B70"/>
    <w:rsid w:val="00FE05D8"/>
    <w:rsid w:val="00FE38DA"/>
    <w:rsid w:val="00FF270D"/>
    <w:rsid w:val="25D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宋体" w:hAnsi="宋体" w:eastAsia="宋体" w:cs="宋体"/>
      <w:kern w:val="0"/>
      <w:sz w:val="22"/>
      <w:szCs w:val="22"/>
      <w:lang w:val="zh-CN" w:eastAsia="zh-CN" w:bidi="zh-CN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uiPriority w:val="99"/>
  </w:style>
  <w:style w:type="paragraph" w:styleId="3">
    <w:name w:val="Body Text"/>
    <w:basedOn w:val="1"/>
    <w:link w:val="10"/>
    <w:qFormat/>
    <w:uiPriority w:val="1"/>
    <w:pPr>
      <w:spacing w:before="9"/>
    </w:pPr>
    <w:rPr>
      <w:sz w:val="24"/>
      <w:szCs w:val="24"/>
    </w:rPr>
  </w:style>
  <w:style w:type="paragraph" w:styleId="4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正文文本 字符"/>
    <w:basedOn w:val="8"/>
    <w:link w:val="3"/>
    <w:uiPriority w:val="1"/>
    <w:rPr>
      <w:rFonts w:ascii="宋体" w:hAnsi="宋体" w:eastAsia="宋体" w:cs="宋体"/>
      <w:kern w:val="0"/>
      <w:sz w:val="24"/>
      <w:szCs w:val="24"/>
      <w:lang w:val="zh-CN" w:bidi="zh-CN"/>
    </w:rPr>
  </w:style>
  <w:style w:type="paragraph" w:customStyle="1" w:styleId="11">
    <w:name w:val="Table Paragraph"/>
    <w:basedOn w:val="1"/>
    <w:qFormat/>
    <w:uiPriority w:val="1"/>
    <w:pPr>
      <w:ind w:left="107"/>
    </w:pPr>
  </w:style>
  <w:style w:type="character" w:customStyle="1" w:styleId="12">
    <w:name w:val="页眉 字符"/>
    <w:basedOn w:val="8"/>
    <w:link w:val="5"/>
    <w:uiPriority w:val="99"/>
    <w:rPr>
      <w:rFonts w:ascii="宋体" w:hAnsi="宋体" w:eastAsia="宋体" w:cs="宋体"/>
      <w:kern w:val="0"/>
      <w:sz w:val="18"/>
      <w:szCs w:val="18"/>
      <w:lang w:val="zh-CN" w:bidi="zh-CN"/>
    </w:rPr>
  </w:style>
  <w:style w:type="character" w:customStyle="1" w:styleId="13">
    <w:name w:val="页脚 字符"/>
    <w:basedOn w:val="8"/>
    <w:link w:val="4"/>
    <w:uiPriority w:val="99"/>
    <w:rPr>
      <w:rFonts w:ascii="宋体" w:hAnsi="宋体" w:eastAsia="宋体" w:cs="宋体"/>
      <w:kern w:val="0"/>
      <w:sz w:val="18"/>
      <w:szCs w:val="18"/>
      <w:lang w:val="zh-CN" w:bidi="zh-CN"/>
    </w:rPr>
  </w:style>
  <w:style w:type="character" w:customStyle="1" w:styleId="14">
    <w:name w:val="批注文字 字符"/>
    <w:basedOn w:val="8"/>
    <w:link w:val="2"/>
    <w:semiHidden/>
    <w:uiPriority w:val="99"/>
    <w:rPr>
      <w:rFonts w:ascii="宋体" w:hAnsi="宋体" w:eastAsia="宋体" w:cs="宋体"/>
      <w:kern w:val="0"/>
      <w:sz w:val="22"/>
      <w:lang w:val="zh-CN" w:bidi="zh-CN"/>
    </w:rPr>
  </w:style>
  <w:style w:type="character" w:customStyle="1" w:styleId="15">
    <w:name w:val="批注主题 字符"/>
    <w:basedOn w:val="14"/>
    <w:link w:val="6"/>
    <w:semiHidden/>
    <w:uiPriority w:val="99"/>
    <w:rPr>
      <w:rFonts w:ascii="宋体" w:hAnsi="宋体" w:eastAsia="宋体" w:cs="宋体"/>
      <w:b/>
      <w:bCs/>
      <w:kern w:val="0"/>
      <w:sz w:val="22"/>
      <w:lang w:val="zh-CN" w:bidi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1</Words>
  <Characters>980</Characters>
  <Lines>8</Lines>
  <Paragraphs>2</Paragraphs>
  <TotalTime>7</TotalTime>
  <ScaleCrop>false</ScaleCrop>
  <LinksUpToDate>false</LinksUpToDate>
  <CharactersWithSpaces>114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1:27:00Z</dcterms:created>
  <dc:creator>sssi gyn</dc:creator>
  <cp:lastModifiedBy>RR</cp:lastModifiedBy>
  <dcterms:modified xsi:type="dcterms:W3CDTF">2022-09-27T06:43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CE455F07AAA4A368C2BB348E19A5270</vt:lpwstr>
  </property>
</Properties>
</file>